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vertAnchor="text" w:horzAnchor="margin" w:tblpY="1614"/>
        <w:tblW w:w="992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83"/>
        <w:gridCol w:w="1162"/>
        <w:gridCol w:w="707"/>
        <w:gridCol w:w="455"/>
        <w:gridCol w:w="821"/>
        <w:gridCol w:w="1417"/>
        <w:gridCol w:w="1701"/>
        <w:gridCol w:w="1276"/>
        <w:gridCol w:w="1701"/>
      </w:tblGrid>
      <w:tr w:rsidR="0039732E" w14:paraId="3DD5DF3E" w14:textId="77777777" w:rsidTr="00152E1C">
        <w:trPr>
          <w:trHeight w:val="263"/>
        </w:trPr>
        <w:tc>
          <w:tcPr>
            <w:tcW w:w="683" w:type="dxa"/>
            <w:tcBorders>
              <w:left w:val="nil"/>
              <w:right w:val="nil"/>
            </w:tcBorders>
            <w:shd w:val="clear" w:color="auto" w:fill="D9E2F3"/>
          </w:tcPr>
          <w:p w14:paraId="452DB2E0" w14:textId="77777777" w:rsidR="0039732E" w:rsidRDefault="0039732E" w:rsidP="00152E1C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shd w:val="clear" w:color="auto" w:fill="D9E2F3"/>
          </w:tcPr>
          <w:p w14:paraId="0534040F" w14:textId="77777777" w:rsidR="0039732E" w:rsidRDefault="0039732E" w:rsidP="00152E1C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162" w:type="dxa"/>
            <w:gridSpan w:val="2"/>
            <w:tcBorders>
              <w:left w:val="nil"/>
              <w:right w:val="nil"/>
            </w:tcBorders>
            <w:shd w:val="clear" w:color="auto" w:fill="D9E2F3"/>
          </w:tcPr>
          <w:p w14:paraId="378C6E45" w14:textId="77777777" w:rsidR="0039732E" w:rsidRDefault="0039732E" w:rsidP="00152E1C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6916" w:type="dxa"/>
            <w:gridSpan w:val="5"/>
            <w:tcBorders>
              <w:left w:val="nil"/>
              <w:right w:val="nil"/>
            </w:tcBorders>
            <w:shd w:val="clear" w:color="auto" w:fill="D9E2F3"/>
          </w:tcPr>
          <w:p w14:paraId="216F1719" w14:textId="77777777" w:rsidR="0039732E" w:rsidRDefault="0039732E" w:rsidP="00152E1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er secondary school</w:t>
            </w:r>
          </w:p>
        </w:tc>
      </w:tr>
      <w:tr w:rsidR="00152E1C" w14:paraId="47DC94FD" w14:textId="77777777" w:rsidTr="00152E1C">
        <w:trPr>
          <w:trHeight w:val="263"/>
        </w:trPr>
        <w:tc>
          <w:tcPr>
            <w:tcW w:w="2552" w:type="dxa"/>
            <w:gridSpan w:val="3"/>
            <w:tcBorders>
              <w:left w:val="nil"/>
              <w:bottom w:val="nil"/>
              <w:right w:val="nil"/>
            </w:tcBorders>
          </w:tcPr>
          <w:p w14:paraId="50E21A19" w14:textId="77777777" w:rsidR="0039732E" w:rsidRDefault="0039732E" w:rsidP="00152E1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</w:tcPr>
          <w:p w14:paraId="0D10235A" w14:textId="4B1AF19B" w:rsidR="0039732E" w:rsidRDefault="0039732E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ver </w:t>
            </w:r>
            <w:r w:rsidR="00152E1C">
              <w:rPr>
                <w:sz w:val="20"/>
                <w:szCs w:val="20"/>
              </w:rPr>
              <w:t>stres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3F28E73F" w14:textId="4A0582C3" w:rsidR="0039732E" w:rsidRDefault="0039732E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dom</w:t>
            </w:r>
            <w:r w:rsidR="00152E1C">
              <w:rPr>
                <w:sz w:val="20"/>
                <w:szCs w:val="20"/>
              </w:rPr>
              <w:t xml:space="preserve"> stres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F3C3487" w14:textId="3F9220B6" w:rsidR="0039732E" w:rsidRDefault="0039732E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times</w:t>
            </w:r>
            <w:r w:rsidR="00152E1C">
              <w:rPr>
                <w:sz w:val="20"/>
                <w:szCs w:val="20"/>
              </w:rPr>
              <w:t xml:space="preserve"> stres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3B7F44F" w14:textId="09FD1F4D" w:rsidR="0039732E" w:rsidRDefault="0039732E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ten</w:t>
            </w:r>
            <w:r w:rsidR="00152E1C">
              <w:rPr>
                <w:sz w:val="20"/>
                <w:szCs w:val="20"/>
              </w:rPr>
              <w:t xml:space="preserve"> stress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3246FAA" w14:textId="659A61F0" w:rsidR="0039732E" w:rsidRDefault="0039732E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often</w:t>
            </w:r>
            <w:r w:rsidR="00152E1C">
              <w:rPr>
                <w:sz w:val="20"/>
                <w:szCs w:val="20"/>
              </w:rPr>
              <w:t xml:space="preserve"> stress</w:t>
            </w:r>
          </w:p>
        </w:tc>
      </w:tr>
      <w:tr w:rsidR="00152E1C" w14:paraId="1C9CFD85" w14:textId="77777777" w:rsidTr="00152E1C">
        <w:trPr>
          <w:trHeight w:val="263"/>
        </w:trPr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4C8BA5" w14:textId="77777777" w:rsidR="0039732E" w:rsidRDefault="0039732E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perceived teacher care</w:t>
            </w:r>
          </w:p>
          <w:p w14:paraId="37961BB3" w14:textId="77777777" w:rsidR="0039732E" w:rsidRDefault="0039732E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perceived teacher car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187366" w14:textId="6ADA75E4" w:rsidR="0039732E" w:rsidRDefault="0039732E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%</w:t>
            </w:r>
          </w:p>
          <w:p w14:paraId="14B164F1" w14:textId="6B4CAAA3" w:rsidR="0039732E" w:rsidRDefault="0039732E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7A2CE4" w14:textId="2772A644" w:rsidR="0039732E" w:rsidRDefault="0039732E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%</w:t>
            </w:r>
          </w:p>
          <w:p w14:paraId="0E1921A4" w14:textId="76ACABF7" w:rsidR="0039732E" w:rsidRDefault="0039732E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2C38F6" w14:textId="1AFF2EA6" w:rsidR="0039732E" w:rsidRDefault="0039732E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%</w:t>
            </w:r>
          </w:p>
          <w:p w14:paraId="3C9231E6" w14:textId="3248FFD2" w:rsidR="0039732E" w:rsidRDefault="0039732E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0A37BB" w14:textId="610B5A3B" w:rsidR="0039732E" w:rsidRDefault="0039732E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%</w:t>
            </w:r>
          </w:p>
          <w:p w14:paraId="4F911A0C" w14:textId="150589F7" w:rsidR="0039732E" w:rsidRDefault="0039732E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F6ECFD" w14:textId="3D7F8ECC" w:rsidR="0039732E" w:rsidRDefault="0039732E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5%</w:t>
            </w:r>
          </w:p>
          <w:p w14:paraId="0CA121DE" w14:textId="60646DAF" w:rsidR="0039732E" w:rsidRDefault="0039732E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3%</w:t>
            </w:r>
          </w:p>
        </w:tc>
      </w:tr>
      <w:tr w:rsidR="0039732E" w14:paraId="072BA93B" w14:textId="77777777" w:rsidTr="00152E1C">
        <w:trPr>
          <w:trHeight w:val="263"/>
        </w:trPr>
        <w:tc>
          <w:tcPr>
            <w:tcW w:w="683" w:type="dxa"/>
            <w:tcBorders>
              <w:left w:val="nil"/>
              <w:right w:val="nil"/>
            </w:tcBorders>
            <w:shd w:val="clear" w:color="auto" w:fill="D9E2F3"/>
          </w:tcPr>
          <w:p w14:paraId="4DB68FD0" w14:textId="77777777" w:rsidR="0039732E" w:rsidRDefault="0039732E" w:rsidP="00152E1C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shd w:val="clear" w:color="auto" w:fill="D9E2F3"/>
          </w:tcPr>
          <w:p w14:paraId="6FB7F6C0" w14:textId="77777777" w:rsidR="0039732E" w:rsidRDefault="0039732E" w:rsidP="00152E1C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162" w:type="dxa"/>
            <w:gridSpan w:val="2"/>
            <w:tcBorders>
              <w:left w:val="nil"/>
              <w:right w:val="nil"/>
            </w:tcBorders>
            <w:shd w:val="clear" w:color="auto" w:fill="D9E2F3"/>
          </w:tcPr>
          <w:p w14:paraId="7F821BEE" w14:textId="77777777" w:rsidR="0039732E" w:rsidRDefault="0039732E" w:rsidP="00152E1C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6916" w:type="dxa"/>
            <w:gridSpan w:val="5"/>
            <w:tcBorders>
              <w:left w:val="nil"/>
              <w:right w:val="nil"/>
            </w:tcBorders>
            <w:shd w:val="clear" w:color="auto" w:fill="D9E2F3"/>
          </w:tcPr>
          <w:p w14:paraId="3D768727" w14:textId="77777777" w:rsidR="0039732E" w:rsidRDefault="0039732E" w:rsidP="00152E1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pper secondary school</w:t>
            </w:r>
          </w:p>
        </w:tc>
      </w:tr>
      <w:tr w:rsidR="00152E1C" w14:paraId="5AAFF8F2" w14:textId="77777777" w:rsidTr="00152E1C">
        <w:trPr>
          <w:trHeight w:val="263"/>
        </w:trPr>
        <w:tc>
          <w:tcPr>
            <w:tcW w:w="2552" w:type="dxa"/>
            <w:gridSpan w:val="3"/>
            <w:tcBorders>
              <w:left w:val="nil"/>
              <w:bottom w:val="nil"/>
              <w:right w:val="nil"/>
            </w:tcBorders>
          </w:tcPr>
          <w:p w14:paraId="3107E98B" w14:textId="77777777" w:rsidR="00152E1C" w:rsidRDefault="00152E1C" w:rsidP="00152E1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</w:tcPr>
          <w:p w14:paraId="17973A50" w14:textId="704C0144" w:rsidR="00152E1C" w:rsidRDefault="00152E1C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 stres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1FA4C71C" w14:textId="68E408F2" w:rsidR="00152E1C" w:rsidRDefault="00152E1C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dom stres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F7751EB" w14:textId="7697485F" w:rsidR="00152E1C" w:rsidRDefault="00152E1C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times stres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F8E688E" w14:textId="04602C98" w:rsidR="00152E1C" w:rsidRDefault="00152E1C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ften stress 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54DF4AA" w14:textId="0144A3E6" w:rsidR="00152E1C" w:rsidRDefault="00152E1C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often stress</w:t>
            </w:r>
          </w:p>
        </w:tc>
      </w:tr>
      <w:tr w:rsidR="00152E1C" w14:paraId="3A4A55B4" w14:textId="77777777" w:rsidTr="00152E1C">
        <w:trPr>
          <w:trHeight w:val="263"/>
        </w:trPr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EE37ED" w14:textId="77777777" w:rsidR="0039732E" w:rsidRDefault="0039732E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perceived teacher care</w:t>
            </w:r>
          </w:p>
          <w:p w14:paraId="6CE45B08" w14:textId="77777777" w:rsidR="0039732E" w:rsidRDefault="0039732E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perceived teacher car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D2620F" w14:textId="271813D2" w:rsidR="0039732E" w:rsidRDefault="0039732E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%</w:t>
            </w:r>
          </w:p>
          <w:p w14:paraId="0F853D3E" w14:textId="14B88D1C" w:rsidR="0039732E" w:rsidRDefault="0039732E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8B2641" w14:textId="4E8C6C78" w:rsidR="0039732E" w:rsidRDefault="0039732E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%</w:t>
            </w:r>
          </w:p>
          <w:p w14:paraId="2E5CE8E7" w14:textId="4A761EAE" w:rsidR="0039732E" w:rsidRDefault="0039732E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%</w:t>
            </w:r>
          </w:p>
          <w:p w14:paraId="46473DF7" w14:textId="77777777" w:rsidR="0039732E" w:rsidRDefault="0039732E" w:rsidP="00152E1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2108F8" w14:textId="24021FF9" w:rsidR="0039732E" w:rsidRDefault="0039732E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%</w:t>
            </w:r>
          </w:p>
          <w:p w14:paraId="2C61DC93" w14:textId="20C3D2D5" w:rsidR="0039732E" w:rsidRDefault="0039732E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41E3FE" w14:textId="158FFDE8" w:rsidR="0039732E" w:rsidRDefault="0039732E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7%</w:t>
            </w:r>
          </w:p>
          <w:p w14:paraId="4157BC02" w14:textId="2A729E27" w:rsidR="0039732E" w:rsidRDefault="0039732E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32930A" w14:textId="261FC941" w:rsidR="0039732E" w:rsidRDefault="0039732E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0%</w:t>
            </w:r>
          </w:p>
          <w:p w14:paraId="5DD472F0" w14:textId="6E968474" w:rsidR="0039732E" w:rsidRDefault="0039732E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3%</w:t>
            </w:r>
          </w:p>
        </w:tc>
      </w:tr>
    </w:tbl>
    <w:p w14:paraId="3CBE4652" w14:textId="2EB54775" w:rsidR="0039732E" w:rsidRDefault="0039732E">
      <w:pPr>
        <w:rPr>
          <w:bCs/>
          <w:color w:val="000000"/>
        </w:rPr>
      </w:pPr>
      <w:r>
        <w:rPr>
          <w:b/>
          <w:color w:val="000000"/>
        </w:rPr>
        <w:t xml:space="preserve">Supplementary </w:t>
      </w:r>
      <w:r w:rsidR="000B6ECB">
        <w:rPr>
          <w:b/>
          <w:color w:val="000000"/>
        </w:rPr>
        <w:t>File 1</w:t>
      </w:r>
      <w:r>
        <w:rPr>
          <w:b/>
          <w:color w:val="000000"/>
        </w:rPr>
        <w:t xml:space="preserve"> </w:t>
      </w:r>
      <w:r>
        <w:rPr>
          <w:bCs/>
          <w:color w:val="000000"/>
        </w:rPr>
        <w:t>Distribution of perceived school stress across levels of teacher care stratified by school levels</w:t>
      </w:r>
      <w:r w:rsidR="00152E1C">
        <w:rPr>
          <w:bCs/>
          <w:color w:val="000000"/>
        </w:rPr>
        <w:t xml:space="preserve"> for the total sample (</w:t>
      </w:r>
      <w:proofErr w:type="spellStart"/>
      <w:r w:rsidR="00152E1C">
        <w:rPr>
          <w:bCs/>
          <w:color w:val="000000"/>
        </w:rPr>
        <w:t>i</w:t>
      </w:r>
      <w:proofErr w:type="spellEnd"/>
      <w:r w:rsidR="00152E1C">
        <w:rPr>
          <w:bCs/>
          <w:color w:val="000000"/>
        </w:rPr>
        <w:t>), girls (ii)</w:t>
      </w:r>
      <w:r w:rsidR="00955DC3">
        <w:rPr>
          <w:bCs/>
          <w:color w:val="000000"/>
        </w:rPr>
        <w:t>,</w:t>
      </w:r>
      <w:r w:rsidR="00152E1C">
        <w:rPr>
          <w:bCs/>
          <w:color w:val="000000"/>
        </w:rPr>
        <w:t xml:space="preserve"> and boys (iii)</w:t>
      </w:r>
    </w:p>
    <w:p w14:paraId="26D67D01" w14:textId="58088C03" w:rsidR="00152E1C" w:rsidRPr="00152E1C" w:rsidRDefault="00152E1C" w:rsidP="00152E1C">
      <w:pPr>
        <w:pStyle w:val="Listeavsnitt"/>
        <w:numPr>
          <w:ilvl w:val="0"/>
          <w:numId w:val="1"/>
        </w:numPr>
        <w:rPr>
          <w:bCs/>
          <w:color w:val="000000"/>
        </w:rPr>
      </w:pPr>
      <w:r>
        <w:rPr>
          <w:bCs/>
          <w:color w:val="000000"/>
        </w:rPr>
        <w:t>Total sample</w:t>
      </w:r>
    </w:p>
    <w:p w14:paraId="0F096D17" w14:textId="4BEDAA1E" w:rsidR="00152E1C" w:rsidRPr="00152E1C" w:rsidRDefault="00152E1C" w:rsidP="00152E1C">
      <w:pPr>
        <w:pStyle w:val="Listeavsnitt"/>
        <w:numPr>
          <w:ilvl w:val="0"/>
          <w:numId w:val="1"/>
        </w:numPr>
        <w:rPr>
          <w:b/>
          <w:color w:val="000000"/>
        </w:rPr>
      </w:pPr>
      <w:r>
        <w:rPr>
          <w:bCs/>
          <w:color w:val="000000"/>
        </w:rPr>
        <w:t>Girls</w:t>
      </w:r>
    </w:p>
    <w:tbl>
      <w:tblPr>
        <w:tblpPr w:leftFromText="141" w:rightFromText="141" w:vertAnchor="text" w:horzAnchor="margin" w:tblpY="9"/>
        <w:tblW w:w="992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83"/>
        <w:gridCol w:w="1162"/>
        <w:gridCol w:w="707"/>
        <w:gridCol w:w="455"/>
        <w:gridCol w:w="821"/>
        <w:gridCol w:w="1417"/>
        <w:gridCol w:w="1701"/>
        <w:gridCol w:w="1276"/>
        <w:gridCol w:w="1701"/>
      </w:tblGrid>
      <w:tr w:rsidR="00152E1C" w14:paraId="385A8A27" w14:textId="77777777" w:rsidTr="00152E1C">
        <w:trPr>
          <w:trHeight w:val="263"/>
        </w:trPr>
        <w:tc>
          <w:tcPr>
            <w:tcW w:w="683" w:type="dxa"/>
            <w:tcBorders>
              <w:left w:val="nil"/>
              <w:right w:val="nil"/>
            </w:tcBorders>
            <w:shd w:val="clear" w:color="auto" w:fill="D9E2F3"/>
          </w:tcPr>
          <w:p w14:paraId="7B978CDC" w14:textId="77777777" w:rsidR="00152E1C" w:rsidRDefault="00152E1C" w:rsidP="00152E1C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shd w:val="clear" w:color="auto" w:fill="D9E2F3"/>
          </w:tcPr>
          <w:p w14:paraId="0003CF09" w14:textId="77777777" w:rsidR="00152E1C" w:rsidRDefault="00152E1C" w:rsidP="00152E1C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162" w:type="dxa"/>
            <w:gridSpan w:val="2"/>
            <w:tcBorders>
              <w:left w:val="nil"/>
              <w:right w:val="nil"/>
            </w:tcBorders>
            <w:shd w:val="clear" w:color="auto" w:fill="D9E2F3"/>
          </w:tcPr>
          <w:p w14:paraId="2D2A2A2B" w14:textId="77777777" w:rsidR="00152E1C" w:rsidRDefault="00152E1C" w:rsidP="00152E1C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6916" w:type="dxa"/>
            <w:gridSpan w:val="5"/>
            <w:tcBorders>
              <w:left w:val="nil"/>
              <w:right w:val="nil"/>
            </w:tcBorders>
            <w:shd w:val="clear" w:color="auto" w:fill="D9E2F3"/>
          </w:tcPr>
          <w:p w14:paraId="45A0794E" w14:textId="77777777" w:rsidR="00152E1C" w:rsidRDefault="00152E1C" w:rsidP="00152E1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er secondary school</w:t>
            </w:r>
          </w:p>
        </w:tc>
      </w:tr>
      <w:tr w:rsidR="00152E1C" w14:paraId="241E5469" w14:textId="77777777" w:rsidTr="00152E1C">
        <w:trPr>
          <w:trHeight w:val="263"/>
        </w:trPr>
        <w:tc>
          <w:tcPr>
            <w:tcW w:w="2552" w:type="dxa"/>
            <w:gridSpan w:val="3"/>
            <w:tcBorders>
              <w:left w:val="nil"/>
              <w:bottom w:val="nil"/>
              <w:right w:val="nil"/>
            </w:tcBorders>
          </w:tcPr>
          <w:p w14:paraId="0472D01D" w14:textId="77777777" w:rsidR="00152E1C" w:rsidRDefault="00152E1C" w:rsidP="00152E1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</w:tcPr>
          <w:p w14:paraId="43A6A920" w14:textId="77777777" w:rsidR="00152E1C" w:rsidRDefault="00152E1C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 stres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6BB2FA21" w14:textId="77777777" w:rsidR="00152E1C" w:rsidRDefault="00152E1C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dom stres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C32A518" w14:textId="77777777" w:rsidR="00152E1C" w:rsidRDefault="00152E1C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times stres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DF47324" w14:textId="77777777" w:rsidR="00152E1C" w:rsidRDefault="00152E1C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ften stress 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5F21BB9" w14:textId="77777777" w:rsidR="00152E1C" w:rsidRDefault="00152E1C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often stress</w:t>
            </w:r>
          </w:p>
        </w:tc>
      </w:tr>
      <w:tr w:rsidR="00152E1C" w14:paraId="35D386A4" w14:textId="77777777" w:rsidTr="00152E1C">
        <w:trPr>
          <w:trHeight w:val="263"/>
        </w:trPr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990F92" w14:textId="77777777" w:rsidR="00152E1C" w:rsidRDefault="00152E1C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perceived teacher care</w:t>
            </w:r>
          </w:p>
          <w:p w14:paraId="1CF71C33" w14:textId="77777777" w:rsidR="00152E1C" w:rsidRDefault="00152E1C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perceived teacher car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0180EE" w14:textId="1F7F63F4" w:rsidR="00152E1C" w:rsidRDefault="00955DC3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%</w:t>
            </w:r>
          </w:p>
          <w:p w14:paraId="07BC1157" w14:textId="752A5D0E" w:rsidR="00152E1C" w:rsidRDefault="00955DC3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F1F924" w14:textId="7540E4FC" w:rsidR="00152E1C" w:rsidRDefault="00955DC3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%</w:t>
            </w:r>
          </w:p>
          <w:p w14:paraId="61EFBF4E" w14:textId="559D7DF9" w:rsidR="00152E1C" w:rsidRDefault="00955DC3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8AFC63" w14:textId="15F69EFD" w:rsidR="00152E1C" w:rsidRDefault="00955DC3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%</w:t>
            </w:r>
          </w:p>
          <w:p w14:paraId="00012EC5" w14:textId="313E081C" w:rsidR="00152E1C" w:rsidRDefault="00955DC3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6BF603" w14:textId="33C9D67D" w:rsidR="00152E1C" w:rsidRDefault="00955DC3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6%</w:t>
            </w:r>
          </w:p>
          <w:p w14:paraId="70C99EA4" w14:textId="61365BB7" w:rsidR="00152E1C" w:rsidRDefault="00955DC3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D7E135" w14:textId="7D69614E" w:rsidR="00152E1C" w:rsidRDefault="00955DC3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3%</w:t>
            </w:r>
          </w:p>
          <w:p w14:paraId="51E769D2" w14:textId="4EC6E7C5" w:rsidR="00152E1C" w:rsidRDefault="00955DC3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%</w:t>
            </w:r>
          </w:p>
        </w:tc>
      </w:tr>
      <w:tr w:rsidR="00152E1C" w14:paraId="549DDA78" w14:textId="77777777" w:rsidTr="00152E1C">
        <w:trPr>
          <w:trHeight w:val="263"/>
        </w:trPr>
        <w:tc>
          <w:tcPr>
            <w:tcW w:w="683" w:type="dxa"/>
            <w:tcBorders>
              <w:left w:val="nil"/>
              <w:right w:val="nil"/>
            </w:tcBorders>
            <w:shd w:val="clear" w:color="auto" w:fill="D9E2F3"/>
          </w:tcPr>
          <w:p w14:paraId="0EE11AE5" w14:textId="77777777" w:rsidR="00152E1C" w:rsidRDefault="00152E1C" w:rsidP="00152E1C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shd w:val="clear" w:color="auto" w:fill="D9E2F3"/>
          </w:tcPr>
          <w:p w14:paraId="6CD18A72" w14:textId="77777777" w:rsidR="00152E1C" w:rsidRDefault="00152E1C" w:rsidP="00152E1C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162" w:type="dxa"/>
            <w:gridSpan w:val="2"/>
            <w:tcBorders>
              <w:left w:val="nil"/>
              <w:right w:val="nil"/>
            </w:tcBorders>
            <w:shd w:val="clear" w:color="auto" w:fill="D9E2F3"/>
          </w:tcPr>
          <w:p w14:paraId="3DB92DA7" w14:textId="77777777" w:rsidR="00152E1C" w:rsidRDefault="00152E1C" w:rsidP="00152E1C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6916" w:type="dxa"/>
            <w:gridSpan w:val="5"/>
            <w:tcBorders>
              <w:left w:val="nil"/>
              <w:right w:val="nil"/>
            </w:tcBorders>
            <w:shd w:val="clear" w:color="auto" w:fill="D9E2F3"/>
          </w:tcPr>
          <w:p w14:paraId="04192B46" w14:textId="77777777" w:rsidR="00152E1C" w:rsidRDefault="00152E1C" w:rsidP="00152E1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pper secondary school</w:t>
            </w:r>
          </w:p>
        </w:tc>
      </w:tr>
      <w:tr w:rsidR="00152E1C" w14:paraId="71AD1198" w14:textId="77777777" w:rsidTr="00152E1C">
        <w:trPr>
          <w:trHeight w:val="263"/>
        </w:trPr>
        <w:tc>
          <w:tcPr>
            <w:tcW w:w="2552" w:type="dxa"/>
            <w:gridSpan w:val="3"/>
            <w:tcBorders>
              <w:left w:val="nil"/>
              <w:bottom w:val="nil"/>
              <w:right w:val="nil"/>
            </w:tcBorders>
          </w:tcPr>
          <w:p w14:paraId="46D316B8" w14:textId="77777777" w:rsidR="00152E1C" w:rsidRDefault="00152E1C" w:rsidP="00152E1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</w:tcPr>
          <w:p w14:paraId="2B1B649D" w14:textId="77777777" w:rsidR="00152E1C" w:rsidRDefault="00152E1C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 stres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54EFB7B8" w14:textId="77777777" w:rsidR="00152E1C" w:rsidRDefault="00152E1C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dom stres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B680223" w14:textId="77777777" w:rsidR="00152E1C" w:rsidRDefault="00152E1C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times stres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026A898" w14:textId="77777777" w:rsidR="00152E1C" w:rsidRDefault="00152E1C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ften stress 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61EABAE" w14:textId="77777777" w:rsidR="00152E1C" w:rsidRDefault="00152E1C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often stress</w:t>
            </w:r>
          </w:p>
        </w:tc>
      </w:tr>
      <w:tr w:rsidR="00152E1C" w14:paraId="6CDDB050" w14:textId="77777777" w:rsidTr="00152E1C">
        <w:trPr>
          <w:trHeight w:val="263"/>
        </w:trPr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88D6D4" w14:textId="77777777" w:rsidR="00152E1C" w:rsidRDefault="00152E1C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perceived teacher care</w:t>
            </w:r>
          </w:p>
          <w:p w14:paraId="77A637FD" w14:textId="1942EEB8" w:rsidR="00152E1C" w:rsidRDefault="00152E1C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perceive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eacher car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BECEDC" w14:textId="756DD422" w:rsidR="00152E1C" w:rsidRDefault="00955DC3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%</w:t>
            </w:r>
          </w:p>
          <w:p w14:paraId="3912A19E" w14:textId="3FB642C3" w:rsidR="00152E1C" w:rsidRDefault="00955DC3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4450F3" w14:textId="6995C4AB" w:rsidR="00152E1C" w:rsidRDefault="00955DC3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%</w:t>
            </w:r>
          </w:p>
          <w:p w14:paraId="61E229C8" w14:textId="02CDFC08" w:rsidR="00152E1C" w:rsidRDefault="00955DC3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69BDA4" w14:textId="18CC0240" w:rsidR="00152E1C" w:rsidRDefault="00955DC3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%</w:t>
            </w:r>
          </w:p>
          <w:p w14:paraId="3F9D0A34" w14:textId="6DF560AE" w:rsidR="00152E1C" w:rsidRDefault="00955DC3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9D4DA0" w14:textId="4E2C16A5" w:rsidR="00152E1C" w:rsidRDefault="00955DC3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%</w:t>
            </w:r>
          </w:p>
          <w:p w14:paraId="5E64AC66" w14:textId="7A76CD2D" w:rsidR="00955DC3" w:rsidRDefault="00955DC3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4%</w:t>
            </w:r>
          </w:p>
          <w:p w14:paraId="5BB7B9B5" w14:textId="0FF7AA01" w:rsidR="00152E1C" w:rsidRDefault="00152E1C" w:rsidP="00152E1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5C32A4" w14:textId="7A881656" w:rsidR="00152E1C" w:rsidRDefault="00955DC3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6%</w:t>
            </w:r>
          </w:p>
          <w:p w14:paraId="160F87E9" w14:textId="1F49B098" w:rsidR="00152E1C" w:rsidRDefault="00955DC3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9%</w:t>
            </w:r>
          </w:p>
        </w:tc>
      </w:tr>
    </w:tbl>
    <w:p w14:paraId="050F2098" w14:textId="14C7AD2D" w:rsidR="0039732E" w:rsidRDefault="00152E1C" w:rsidP="00152E1C">
      <w:pPr>
        <w:pStyle w:val="Listeavsnitt"/>
        <w:numPr>
          <w:ilvl w:val="0"/>
          <w:numId w:val="1"/>
        </w:numPr>
      </w:pPr>
      <w:r>
        <w:t>Boys</w:t>
      </w:r>
    </w:p>
    <w:tbl>
      <w:tblPr>
        <w:tblpPr w:leftFromText="141" w:rightFromText="141" w:vertAnchor="text" w:horzAnchor="margin" w:tblpY="48"/>
        <w:tblW w:w="992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83"/>
        <w:gridCol w:w="1162"/>
        <w:gridCol w:w="707"/>
        <w:gridCol w:w="455"/>
        <w:gridCol w:w="821"/>
        <w:gridCol w:w="1417"/>
        <w:gridCol w:w="1701"/>
        <w:gridCol w:w="1276"/>
        <w:gridCol w:w="1701"/>
      </w:tblGrid>
      <w:tr w:rsidR="00152E1C" w14:paraId="12679323" w14:textId="77777777" w:rsidTr="00152E1C">
        <w:trPr>
          <w:trHeight w:val="263"/>
        </w:trPr>
        <w:tc>
          <w:tcPr>
            <w:tcW w:w="683" w:type="dxa"/>
            <w:tcBorders>
              <w:left w:val="nil"/>
              <w:right w:val="nil"/>
            </w:tcBorders>
            <w:shd w:val="clear" w:color="auto" w:fill="D9E2F3"/>
          </w:tcPr>
          <w:p w14:paraId="10944A6A" w14:textId="77777777" w:rsidR="00152E1C" w:rsidRDefault="00152E1C" w:rsidP="00152E1C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shd w:val="clear" w:color="auto" w:fill="D9E2F3"/>
          </w:tcPr>
          <w:p w14:paraId="23F77DC1" w14:textId="77777777" w:rsidR="00152E1C" w:rsidRDefault="00152E1C" w:rsidP="00152E1C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162" w:type="dxa"/>
            <w:gridSpan w:val="2"/>
            <w:tcBorders>
              <w:left w:val="nil"/>
              <w:right w:val="nil"/>
            </w:tcBorders>
            <w:shd w:val="clear" w:color="auto" w:fill="D9E2F3"/>
          </w:tcPr>
          <w:p w14:paraId="68A02642" w14:textId="77777777" w:rsidR="00152E1C" w:rsidRDefault="00152E1C" w:rsidP="00152E1C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6916" w:type="dxa"/>
            <w:gridSpan w:val="5"/>
            <w:tcBorders>
              <w:left w:val="nil"/>
              <w:right w:val="nil"/>
            </w:tcBorders>
            <w:shd w:val="clear" w:color="auto" w:fill="D9E2F3"/>
          </w:tcPr>
          <w:p w14:paraId="62E8A750" w14:textId="77777777" w:rsidR="00152E1C" w:rsidRDefault="00152E1C" w:rsidP="00152E1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er secondary school</w:t>
            </w:r>
          </w:p>
        </w:tc>
      </w:tr>
      <w:tr w:rsidR="00152E1C" w14:paraId="1E5FE490" w14:textId="77777777" w:rsidTr="00152E1C">
        <w:trPr>
          <w:trHeight w:val="263"/>
        </w:trPr>
        <w:tc>
          <w:tcPr>
            <w:tcW w:w="2552" w:type="dxa"/>
            <w:gridSpan w:val="3"/>
            <w:tcBorders>
              <w:left w:val="nil"/>
              <w:bottom w:val="nil"/>
              <w:right w:val="nil"/>
            </w:tcBorders>
          </w:tcPr>
          <w:p w14:paraId="2A846ED9" w14:textId="77777777" w:rsidR="00152E1C" w:rsidRDefault="00152E1C" w:rsidP="00152E1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</w:tcPr>
          <w:p w14:paraId="359D3919" w14:textId="77777777" w:rsidR="00152E1C" w:rsidRDefault="00152E1C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 stres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6BA44BBF" w14:textId="77777777" w:rsidR="00152E1C" w:rsidRDefault="00152E1C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dom stres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8FACC29" w14:textId="77777777" w:rsidR="00152E1C" w:rsidRDefault="00152E1C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times stres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876F86A" w14:textId="77777777" w:rsidR="00152E1C" w:rsidRDefault="00152E1C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ften stress 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724EB33" w14:textId="77777777" w:rsidR="00152E1C" w:rsidRDefault="00152E1C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often stress</w:t>
            </w:r>
          </w:p>
        </w:tc>
      </w:tr>
      <w:tr w:rsidR="00152E1C" w14:paraId="60CF4155" w14:textId="77777777" w:rsidTr="00152E1C">
        <w:trPr>
          <w:trHeight w:val="263"/>
        </w:trPr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D02467" w14:textId="77777777" w:rsidR="00152E1C" w:rsidRDefault="00152E1C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perceived teacher care</w:t>
            </w:r>
          </w:p>
          <w:p w14:paraId="4F11772E" w14:textId="77777777" w:rsidR="00152E1C" w:rsidRDefault="00152E1C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perceived teacher car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1611E6" w14:textId="578C7D1E" w:rsidR="00152E1C" w:rsidRDefault="00955DC3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%</w:t>
            </w:r>
          </w:p>
          <w:p w14:paraId="25B99DDE" w14:textId="2B8E67B3" w:rsidR="00152E1C" w:rsidRDefault="00955DC3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EA041F" w14:textId="39635C9D" w:rsidR="00152E1C" w:rsidRDefault="00955DC3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%</w:t>
            </w:r>
          </w:p>
          <w:p w14:paraId="18ACF520" w14:textId="5847A68B" w:rsidR="00152E1C" w:rsidRDefault="00955DC3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449AA0" w14:textId="175F4464" w:rsidR="00152E1C" w:rsidRDefault="00955DC3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%</w:t>
            </w:r>
          </w:p>
          <w:p w14:paraId="68ECC955" w14:textId="4E6D6091" w:rsidR="00152E1C" w:rsidRDefault="00955DC3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F4C095" w14:textId="1D07121B" w:rsidR="00152E1C" w:rsidRDefault="00955DC3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7%</w:t>
            </w:r>
          </w:p>
          <w:p w14:paraId="6E8CF3E2" w14:textId="03E01054" w:rsidR="00152E1C" w:rsidRDefault="00955DC3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752A8D" w14:textId="3EBDD7CB" w:rsidR="00152E1C" w:rsidRDefault="00955DC3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2%</w:t>
            </w:r>
          </w:p>
          <w:p w14:paraId="19EE2A08" w14:textId="3453AC9B" w:rsidR="00152E1C" w:rsidRDefault="00955DC3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%</w:t>
            </w:r>
          </w:p>
        </w:tc>
      </w:tr>
      <w:tr w:rsidR="00152E1C" w14:paraId="206D5794" w14:textId="77777777" w:rsidTr="00152E1C">
        <w:trPr>
          <w:trHeight w:val="263"/>
        </w:trPr>
        <w:tc>
          <w:tcPr>
            <w:tcW w:w="683" w:type="dxa"/>
            <w:tcBorders>
              <w:left w:val="nil"/>
              <w:right w:val="nil"/>
            </w:tcBorders>
            <w:shd w:val="clear" w:color="auto" w:fill="D9E2F3"/>
          </w:tcPr>
          <w:p w14:paraId="0A0A3E36" w14:textId="77777777" w:rsidR="00152E1C" w:rsidRDefault="00152E1C" w:rsidP="00152E1C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shd w:val="clear" w:color="auto" w:fill="D9E2F3"/>
          </w:tcPr>
          <w:p w14:paraId="46015969" w14:textId="77777777" w:rsidR="00152E1C" w:rsidRDefault="00152E1C" w:rsidP="00152E1C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162" w:type="dxa"/>
            <w:gridSpan w:val="2"/>
            <w:tcBorders>
              <w:left w:val="nil"/>
              <w:right w:val="nil"/>
            </w:tcBorders>
            <w:shd w:val="clear" w:color="auto" w:fill="D9E2F3"/>
          </w:tcPr>
          <w:p w14:paraId="3CCFE909" w14:textId="77777777" w:rsidR="00152E1C" w:rsidRDefault="00152E1C" w:rsidP="00152E1C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6916" w:type="dxa"/>
            <w:gridSpan w:val="5"/>
            <w:tcBorders>
              <w:left w:val="nil"/>
              <w:right w:val="nil"/>
            </w:tcBorders>
            <w:shd w:val="clear" w:color="auto" w:fill="D9E2F3"/>
          </w:tcPr>
          <w:p w14:paraId="0F2BDA96" w14:textId="77777777" w:rsidR="00152E1C" w:rsidRDefault="00152E1C" w:rsidP="00152E1C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pper secondary school</w:t>
            </w:r>
          </w:p>
        </w:tc>
      </w:tr>
      <w:tr w:rsidR="00152E1C" w14:paraId="20AAED5D" w14:textId="77777777" w:rsidTr="00152E1C">
        <w:trPr>
          <w:trHeight w:val="263"/>
        </w:trPr>
        <w:tc>
          <w:tcPr>
            <w:tcW w:w="2552" w:type="dxa"/>
            <w:gridSpan w:val="3"/>
            <w:tcBorders>
              <w:left w:val="nil"/>
              <w:bottom w:val="nil"/>
              <w:right w:val="nil"/>
            </w:tcBorders>
          </w:tcPr>
          <w:p w14:paraId="1DC58D41" w14:textId="77777777" w:rsidR="00152E1C" w:rsidRDefault="00152E1C" w:rsidP="00152E1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</w:tcPr>
          <w:p w14:paraId="3EC8AAD7" w14:textId="77777777" w:rsidR="00152E1C" w:rsidRDefault="00152E1C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er stres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334EC4BC" w14:textId="77777777" w:rsidR="00152E1C" w:rsidRDefault="00152E1C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dom stres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FDE36D6" w14:textId="77777777" w:rsidR="00152E1C" w:rsidRDefault="00152E1C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times stres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AEAA814" w14:textId="77777777" w:rsidR="00152E1C" w:rsidRDefault="00152E1C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ften stress 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73ED62A" w14:textId="77777777" w:rsidR="00152E1C" w:rsidRDefault="00152E1C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often stress</w:t>
            </w:r>
          </w:p>
        </w:tc>
      </w:tr>
      <w:tr w:rsidR="00152E1C" w14:paraId="7865E158" w14:textId="77777777" w:rsidTr="00152E1C">
        <w:trPr>
          <w:trHeight w:val="263"/>
        </w:trPr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60D609" w14:textId="77777777" w:rsidR="00152E1C" w:rsidRDefault="00152E1C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perceived teacher care</w:t>
            </w:r>
          </w:p>
          <w:p w14:paraId="15FFFB87" w14:textId="77777777" w:rsidR="00152E1C" w:rsidRDefault="00152E1C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perceived teacher car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611EDF" w14:textId="4C0A4345" w:rsidR="00152E1C" w:rsidRDefault="00955DC3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%</w:t>
            </w:r>
          </w:p>
          <w:p w14:paraId="60EA06A9" w14:textId="10BB26D9" w:rsidR="00152E1C" w:rsidRDefault="00955DC3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0E5D56" w14:textId="5A23CBB6" w:rsidR="00152E1C" w:rsidRDefault="00955DC3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%</w:t>
            </w:r>
          </w:p>
          <w:p w14:paraId="7B1F5AD8" w14:textId="0E9F4A5D" w:rsidR="00152E1C" w:rsidRDefault="00955DC3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%</w:t>
            </w:r>
          </w:p>
          <w:p w14:paraId="7CED0FEB" w14:textId="77777777" w:rsidR="00152E1C" w:rsidRDefault="00152E1C" w:rsidP="00152E1C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88A987" w14:textId="5CC54A6A" w:rsidR="00152E1C" w:rsidRDefault="00955DC3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2%</w:t>
            </w:r>
          </w:p>
          <w:p w14:paraId="6EDC5CF5" w14:textId="04A47A53" w:rsidR="00152E1C" w:rsidRDefault="00955DC3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E716B2" w14:textId="27E948EE" w:rsidR="00152E1C" w:rsidRDefault="00955DC3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5%</w:t>
            </w:r>
          </w:p>
          <w:p w14:paraId="3A5E6F86" w14:textId="44CEC4E6" w:rsidR="00152E1C" w:rsidRDefault="00955DC3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E93EBF" w14:textId="301A3D23" w:rsidR="00152E1C" w:rsidRDefault="00955DC3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8%</w:t>
            </w:r>
          </w:p>
          <w:p w14:paraId="361901C6" w14:textId="01D34F4F" w:rsidR="00152E1C" w:rsidRDefault="00955DC3" w:rsidP="00152E1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%</w:t>
            </w:r>
          </w:p>
        </w:tc>
      </w:tr>
    </w:tbl>
    <w:p w14:paraId="1BEFAB0B" w14:textId="77777777" w:rsidR="00152E1C" w:rsidRDefault="00152E1C" w:rsidP="00152E1C"/>
    <w:p w14:paraId="099DC19A" w14:textId="77777777" w:rsidR="00152E1C" w:rsidRDefault="00152E1C" w:rsidP="00152E1C"/>
    <w:p w14:paraId="1A0623F4" w14:textId="77777777" w:rsidR="00152E1C" w:rsidRDefault="00152E1C" w:rsidP="00152E1C"/>
    <w:sectPr w:rsidR="00152E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E7C76DE"/>
    <w:multiLevelType w:val="hybridMultilevel"/>
    <w:tmpl w:val="E87C7DF8"/>
    <w:lvl w:ilvl="0" w:tplc="0C4631AA">
      <w:start w:val="1"/>
      <w:numFmt w:val="lowerRoman"/>
      <w:lvlText w:val="%1)"/>
      <w:lvlJc w:val="left"/>
      <w:pPr>
        <w:ind w:left="1080" w:hanging="720"/>
      </w:pPr>
      <w:rPr>
        <w:rFonts w:hint="default"/>
        <w:b w:val="0"/>
        <w:bCs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14420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32E"/>
    <w:rsid w:val="0000027C"/>
    <w:rsid w:val="00001EE7"/>
    <w:rsid w:val="0001228B"/>
    <w:rsid w:val="00021E33"/>
    <w:rsid w:val="00041EBB"/>
    <w:rsid w:val="00064892"/>
    <w:rsid w:val="000B6ECB"/>
    <w:rsid w:val="000D21E9"/>
    <w:rsid w:val="000F7BE4"/>
    <w:rsid w:val="00152E1C"/>
    <w:rsid w:val="00157DE3"/>
    <w:rsid w:val="001B4AD0"/>
    <w:rsid w:val="001F32AB"/>
    <w:rsid w:val="00241F0D"/>
    <w:rsid w:val="00275209"/>
    <w:rsid w:val="0028310D"/>
    <w:rsid w:val="002A57CD"/>
    <w:rsid w:val="002F1677"/>
    <w:rsid w:val="003005FC"/>
    <w:rsid w:val="00350B31"/>
    <w:rsid w:val="0039732E"/>
    <w:rsid w:val="003A25AF"/>
    <w:rsid w:val="003F0A58"/>
    <w:rsid w:val="00504A94"/>
    <w:rsid w:val="005312EA"/>
    <w:rsid w:val="0056325D"/>
    <w:rsid w:val="0059775B"/>
    <w:rsid w:val="005A4C3D"/>
    <w:rsid w:val="005B0DD3"/>
    <w:rsid w:val="005B2C1A"/>
    <w:rsid w:val="005B4CE4"/>
    <w:rsid w:val="00694543"/>
    <w:rsid w:val="006C3B23"/>
    <w:rsid w:val="006D7526"/>
    <w:rsid w:val="00703449"/>
    <w:rsid w:val="00734529"/>
    <w:rsid w:val="00792D82"/>
    <w:rsid w:val="00796C1F"/>
    <w:rsid w:val="00796CDA"/>
    <w:rsid w:val="00823CEC"/>
    <w:rsid w:val="008E099F"/>
    <w:rsid w:val="008E42E5"/>
    <w:rsid w:val="009355C7"/>
    <w:rsid w:val="009362A4"/>
    <w:rsid w:val="00955DC3"/>
    <w:rsid w:val="009A0B7D"/>
    <w:rsid w:val="00A00A21"/>
    <w:rsid w:val="00B2349E"/>
    <w:rsid w:val="00B33499"/>
    <w:rsid w:val="00B64588"/>
    <w:rsid w:val="00B80337"/>
    <w:rsid w:val="00B87492"/>
    <w:rsid w:val="00BC2C94"/>
    <w:rsid w:val="00C20D30"/>
    <w:rsid w:val="00D647AF"/>
    <w:rsid w:val="00D777C7"/>
    <w:rsid w:val="00DB5F19"/>
    <w:rsid w:val="00E02465"/>
    <w:rsid w:val="00E12059"/>
    <w:rsid w:val="00E52A91"/>
    <w:rsid w:val="00E90ACB"/>
    <w:rsid w:val="00EA4706"/>
    <w:rsid w:val="00EC6238"/>
    <w:rsid w:val="00ED2AD1"/>
    <w:rsid w:val="00EE19B9"/>
    <w:rsid w:val="00F329E3"/>
    <w:rsid w:val="00F95DB2"/>
    <w:rsid w:val="00FB1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66C8CE"/>
  <w15:chartTrackingRefBased/>
  <w15:docId w15:val="{651B0E18-64CE-0848-B55B-32DC973F5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32E"/>
    <w:pPr>
      <w:kinsoku w:val="0"/>
      <w:overflowPunct w:val="0"/>
      <w:autoSpaceDE w:val="0"/>
      <w:autoSpaceDN w:val="0"/>
      <w:adjustRightInd w:val="0"/>
      <w:snapToGrid w:val="0"/>
      <w:spacing w:line="480" w:lineRule="auto"/>
    </w:pPr>
    <w:rPr>
      <w:rFonts w:ascii="Times New Roman" w:eastAsia="Times New Roman" w:hAnsi="Times New Roman" w:cs="Times New Roman"/>
      <w:snapToGrid w:val="0"/>
      <w:kern w:val="0"/>
      <w:lang w:val="en-US" w:eastAsia="nb-NO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152E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269</Characters>
  <Application>Microsoft Office Word</Application>
  <DocSecurity>0</DocSecurity>
  <Lines>10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Grasaas</dc:creator>
  <cp:keywords/>
  <dc:description/>
  <cp:lastModifiedBy>Erik Grasaas</cp:lastModifiedBy>
  <cp:revision>4</cp:revision>
  <dcterms:created xsi:type="dcterms:W3CDTF">2024-08-26T07:55:00Z</dcterms:created>
  <dcterms:modified xsi:type="dcterms:W3CDTF">2024-08-26T08:01:00Z</dcterms:modified>
</cp:coreProperties>
</file>